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49" w:rsidRPr="007A0309" w:rsidRDefault="00D87A49" w:rsidP="00D87A49">
      <w:pPr>
        <w:spacing w:line="480" w:lineRule="auto"/>
        <w:ind w:left="142" w:right="140"/>
        <w:rPr>
          <w:b/>
          <w:bCs/>
        </w:rPr>
      </w:pPr>
      <w:r w:rsidRPr="007A0309">
        <w:rPr>
          <w:b/>
          <w:bCs/>
        </w:rPr>
        <w:t xml:space="preserve">Supplementary </w:t>
      </w:r>
      <w:sdt>
        <w:sdtPr>
          <w:rPr>
            <w:b/>
            <w:bCs/>
          </w:rPr>
          <w:tag w:val="goog_rdk_3"/>
          <w:id w:val="-315038889"/>
        </w:sdtPr>
        <w:sdtContent/>
      </w:sdt>
      <w:r w:rsidRPr="007A0309">
        <w:rPr>
          <w:b/>
          <w:bCs/>
        </w:rPr>
        <w:t>Materials</w:t>
      </w:r>
    </w:p>
    <w:p w:rsidR="00D87A49" w:rsidRPr="007A0309" w:rsidRDefault="00D87A49" w:rsidP="00D87A49">
      <w:pPr>
        <w:pStyle w:val="ListParagraph"/>
        <w:numPr>
          <w:ilvl w:val="0"/>
          <w:numId w:val="1"/>
        </w:numPr>
        <w:spacing w:line="480" w:lineRule="auto"/>
        <w:ind w:right="140"/>
        <w:rPr>
          <w:sz w:val="24"/>
          <w:szCs w:val="24"/>
        </w:rPr>
      </w:pPr>
      <w:r w:rsidRPr="007A0309">
        <w:rPr>
          <w:sz w:val="24"/>
          <w:szCs w:val="24"/>
        </w:rPr>
        <w:t>List of Faces used</w:t>
      </w:r>
    </w:p>
    <w:p w:rsidR="00D87A49" w:rsidRPr="007A0309" w:rsidRDefault="00D87A49" w:rsidP="00D87A49">
      <w:pPr>
        <w:pStyle w:val="ListParagraph"/>
        <w:numPr>
          <w:ilvl w:val="0"/>
          <w:numId w:val="1"/>
        </w:numPr>
        <w:spacing w:line="480" w:lineRule="auto"/>
        <w:ind w:right="140"/>
        <w:rPr>
          <w:sz w:val="24"/>
          <w:szCs w:val="24"/>
        </w:rPr>
      </w:pPr>
      <w:r w:rsidRPr="007A0309">
        <w:rPr>
          <w:sz w:val="24"/>
          <w:szCs w:val="24"/>
        </w:rPr>
        <w:t xml:space="preserve">Reliability analyses: see Supplementary Materials, Fig. S1 and Fig. S2 for details).  </w:t>
      </w:r>
    </w:p>
    <w:p w:rsidR="00D87A49" w:rsidRPr="007A0309" w:rsidRDefault="00D87A49" w:rsidP="00D87A49">
      <w:pPr>
        <w:pStyle w:val="ListParagraph"/>
        <w:numPr>
          <w:ilvl w:val="0"/>
          <w:numId w:val="1"/>
        </w:numPr>
        <w:spacing w:line="480" w:lineRule="auto"/>
        <w:ind w:right="140"/>
        <w:rPr>
          <w:sz w:val="24"/>
          <w:szCs w:val="24"/>
        </w:rPr>
      </w:pPr>
      <w:r w:rsidRPr="007A0309">
        <w:rPr>
          <w:sz w:val="24"/>
          <w:szCs w:val="24"/>
        </w:rPr>
        <w:t>Loneliness and number of contacts: see Supplementary Materials for details</w:t>
      </w:r>
    </w:p>
    <w:p w:rsidR="00D87A49" w:rsidRPr="007A0309" w:rsidRDefault="00D87A49" w:rsidP="00D87A49">
      <w:pPr>
        <w:pStyle w:val="ListParagraph"/>
        <w:numPr>
          <w:ilvl w:val="0"/>
          <w:numId w:val="1"/>
        </w:numPr>
        <w:spacing w:line="480" w:lineRule="auto"/>
        <w:ind w:right="140"/>
        <w:rPr>
          <w:sz w:val="24"/>
          <w:szCs w:val="24"/>
        </w:rPr>
      </w:pPr>
      <w:r w:rsidRPr="007A0309">
        <w:rPr>
          <w:sz w:val="24"/>
          <w:szCs w:val="24"/>
        </w:rPr>
        <w:t>Multiple regression model showed that Own-Age Biases in recognition accuracy: see Supplementary Materials for details</w:t>
      </w:r>
    </w:p>
    <w:p w:rsidR="00D87A49" w:rsidRPr="007A0309" w:rsidRDefault="00D87A49" w:rsidP="00D87A49">
      <w:pPr>
        <w:spacing w:line="480" w:lineRule="auto"/>
        <w:ind w:left="142" w:right="140" w:firstLine="720"/>
      </w:pPr>
    </w:p>
    <w:p w:rsidR="00D87A49" w:rsidRPr="00A261BC" w:rsidRDefault="00D87A49" w:rsidP="00D87A49"/>
    <w:p w:rsidR="00292BC4" w:rsidRDefault="00292BC4">
      <w:bookmarkStart w:id="0" w:name="_GoBack"/>
      <w:bookmarkEnd w:id="0"/>
    </w:p>
    <w:sectPr w:rsidR="00292BC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0933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3276" w:rsidRDefault="00D87A49" w:rsidP="00FB52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63276" w:rsidRDefault="00D87A49" w:rsidP="00A632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8691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3276" w:rsidRDefault="00D87A49" w:rsidP="00FB52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63276" w:rsidRDefault="00D87A49" w:rsidP="00A6327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A575A"/>
    <w:multiLevelType w:val="hybridMultilevel"/>
    <w:tmpl w:val="AACE134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A49"/>
    <w:rsid w:val="0001477A"/>
    <w:rsid w:val="0002387C"/>
    <w:rsid w:val="0003318E"/>
    <w:rsid w:val="00036E4E"/>
    <w:rsid w:val="00037799"/>
    <w:rsid w:val="00097C4C"/>
    <w:rsid w:val="000A5193"/>
    <w:rsid w:val="000C5471"/>
    <w:rsid w:val="000F32F4"/>
    <w:rsid w:val="00101B8F"/>
    <w:rsid w:val="00111757"/>
    <w:rsid w:val="00142B34"/>
    <w:rsid w:val="00162A70"/>
    <w:rsid w:val="001634BB"/>
    <w:rsid w:val="00167744"/>
    <w:rsid w:val="001A7E63"/>
    <w:rsid w:val="001B6A4A"/>
    <w:rsid w:val="001C4ADA"/>
    <w:rsid w:val="001D182A"/>
    <w:rsid w:val="001D2967"/>
    <w:rsid w:val="001E1EFD"/>
    <w:rsid w:val="00220133"/>
    <w:rsid w:val="0022232B"/>
    <w:rsid w:val="00247695"/>
    <w:rsid w:val="00281C1A"/>
    <w:rsid w:val="002838BB"/>
    <w:rsid w:val="00284590"/>
    <w:rsid w:val="00292BC4"/>
    <w:rsid w:val="002A7234"/>
    <w:rsid w:val="002F6E49"/>
    <w:rsid w:val="0030689E"/>
    <w:rsid w:val="003103EE"/>
    <w:rsid w:val="00327798"/>
    <w:rsid w:val="00341F24"/>
    <w:rsid w:val="0037314F"/>
    <w:rsid w:val="00376A0B"/>
    <w:rsid w:val="003777D5"/>
    <w:rsid w:val="003B2FEA"/>
    <w:rsid w:val="003D75F6"/>
    <w:rsid w:val="003E11A1"/>
    <w:rsid w:val="003F465A"/>
    <w:rsid w:val="0045790B"/>
    <w:rsid w:val="00490C95"/>
    <w:rsid w:val="004B73D9"/>
    <w:rsid w:val="004C5F67"/>
    <w:rsid w:val="004E69C4"/>
    <w:rsid w:val="00500317"/>
    <w:rsid w:val="00501A0A"/>
    <w:rsid w:val="00501DDB"/>
    <w:rsid w:val="005C521E"/>
    <w:rsid w:val="005E4606"/>
    <w:rsid w:val="006179CA"/>
    <w:rsid w:val="00632E82"/>
    <w:rsid w:val="006443F8"/>
    <w:rsid w:val="006946B1"/>
    <w:rsid w:val="00695D0A"/>
    <w:rsid w:val="0069726D"/>
    <w:rsid w:val="006B3784"/>
    <w:rsid w:val="00717B64"/>
    <w:rsid w:val="00723587"/>
    <w:rsid w:val="007616D6"/>
    <w:rsid w:val="00777C33"/>
    <w:rsid w:val="00790693"/>
    <w:rsid w:val="00791B03"/>
    <w:rsid w:val="007D373E"/>
    <w:rsid w:val="0082771C"/>
    <w:rsid w:val="00867E73"/>
    <w:rsid w:val="008712D2"/>
    <w:rsid w:val="008747DD"/>
    <w:rsid w:val="008B7D68"/>
    <w:rsid w:val="00912BFC"/>
    <w:rsid w:val="0092787F"/>
    <w:rsid w:val="00931A8E"/>
    <w:rsid w:val="00961C84"/>
    <w:rsid w:val="009714F0"/>
    <w:rsid w:val="009721E5"/>
    <w:rsid w:val="00985A08"/>
    <w:rsid w:val="009F37EA"/>
    <w:rsid w:val="00A01EB8"/>
    <w:rsid w:val="00A11C23"/>
    <w:rsid w:val="00A23965"/>
    <w:rsid w:val="00A25658"/>
    <w:rsid w:val="00A57A52"/>
    <w:rsid w:val="00A853C1"/>
    <w:rsid w:val="00A9243C"/>
    <w:rsid w:val="00AA4A41"/>
    <w:rsid w:val="00AB2E87"/>
    <w:rsid w:val="00AB5F78"/>
    <w:rsid w:val="00AC6039"/>
    <w:rsid w:val="00AE1329"/>
    <w:rsid w:val="00AE3412"/>
    <w:rsid w:val="00AF0F10"/>
    <w:rsid w:val="00B07922"/>
    <w:rsid w:val="00B54EA2"/>
    <w:rsid w:val="00B64ADC"/>
    <w:rsid w:val="00BB70B4"/>
    <w:rsid w:val="00BC0CED"/>
    <w:rsid w:val="00BD7A7D"/>
    <w:rsid w:val="00BE6710"/>
    <w:rsid w:val="00BE68E9"/>
    <w:rsid w:val="00C0471A"/>
    <w:rsid w:val="00C9558D"/>
    <w:rsid w:val="00CE3A70"/>
    <w:rsid w:val="00CF1195"/>
    <w:rsid w:val="00D87A49"/>
    <w:rsid w:val="00D95A4F"/>
    <w:rsid w:val="00DB75BF"/>
    <w:rsid w:val="00E11314"/>
    <w:rsid w:val="00E15F9F"/>
    <w:rsid w:val="00E42E64"/>
    <w:rsid w:val="00E56590"/>
    <w:rsid w:val="00E841BD"/>
    <w:rsid w:val="00EA309B"/>
    <w:rsid w:val="00ED1251"/>
    <w:rsid w:val="00EF44D7"/>
    <w:rsid w:val="00F2699A"/>
    <w:rsid w:val="00F52254"/>
    <w:rsid w:val="00F54F00"/>
    <w:rsid w:val="00F961CB"/>
    <w:rsid w:val="00FC4A1E"/>
    <w:rsid w:val="00FF1AF6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61810-7996-45A8-9183-5946888F0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7A49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87A49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87A49"/>
  </w:style>
  <w:style w:type="paragraph" w:styleId="ListParagraph">
    <w:name w:val="List Paragraph"/>
    <w:basedOn w:val="Normal"/>
    <w:uiPriority w:val="34"/>
    <w:qFormat/>
    <w:rsid w:val="00D87A49"/>
    <w:pPr>
      <w:spacing w:before="120" w:line="240" w:lineRule="auto"/>
      <w:ind w:left="720"/>
      <w:contextualSpacing/>
      <w:jc w:val="both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2-09-13T11:35:00Z</dcterms:created>
  <dcterms:modified xsi:type="dcterms:W3CDTF">2022-09-13T11:36:00Z</dcterms:modified>
</cp:coreProperties>
</file>